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E15CF" w14:textId="77777777" w:rsidR="001965C1" w:rsidRDefault="001965C1"/>
    <w:p w14:paraId="2C5F635B" w14:textId="53699B4D" w:rsidR="001965C1" w:rsidRDefault="001965C1">
      <w:proofErr w:type="spellStart"/>
      <w:r>
        <w:t>Additional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7D7DF2">
        <w:t>7</w:t>
      </w:r>
    </w:p>
    <w:bookmarkStart w:id="0" w:name="_MON_1682328561"/>
    <w:bookmarkEnd w:id="0"/>
    <w:p w14:paraId="6AE4FCED" w14:textId="45443E25" w:rsidR="00505EC7" w:rsidRDefault="007C5A2F">
      <w:r>
        <w:object w:dxaOrig="15801" w:dyaOrig="6152" w14:anchorId="5D39A3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729.75pt;height:284.25pt" o:ole="">
            <v:imagedata r:id="rId4" o:title=""/>
          </v:shape>
          <o:OLEObject Type="Embed" ProgID="Excel.Sheet.12" ShapeID="_x0000_i1029" DrawAspect="Content" ObjectID="_1682330471" r:id="rId5"/>
        </w:object>
      </w:r>
    </w:p>
    <w:sectPr w:rsidR="00505EC7" w:rsidSect="001965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5C1"/>
    <w:rsid w:val="001965C1"/>
    <w:rsid w:val="00505EC7"/>
    <w:rsid w:val="007C5A2F"/>
    <w:rsid w:val="007D7DF2"/>
    <w:rsid w:val="00A3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CFE448D"/>
  <w15:chartTrackingRefBased/>
  <w15:docId w15:val="{B51B9B28-E9D9-460D-8541-97A7C1B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icandro</dc:creator>
  <cp:keywords/>
  <dc:description/>
  <cp:lastModifiedBy>s.licandro</cp:lastModifiedBy>
  <cp:revision>4</cp:revision>
  <dcterms:created xsi:type="dcterms:W3CDTF">2021-05-12T10:41:00Z</dcterms:created>
  <dcterms:modified xsi:type="dcterms:W3CDTF">2021-05-12T11:13:00Z</dcterms:modified>
</cp:coreProperties>
</file>